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1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7"/>
        <w:gridCol w:w="709"/>
        <w:gridCol w:w="708"/>
        <w:gridCol w:w="709"/>
        <w:gridCol w:w="709"/>
        <w:gridCol w:w="709"/>
        <w:gridCol w:w="708"/>
        <w:gridCol w:w="709"/>
        <w:gridCol w:w="709"/>
      </w:tblGrid>
      <w:tr w:rsidR="007528DD" w:rsidRPr="00D833B4" w14:paraId="06012771" w14:textId="41F01897" w:rsidTr="0020053A">
        <w:tc>
          <w:tcPr>
            <w:tcW w:w="8217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EC2BA7" w14:textId="66E74154" w:rsidR="007528DD" w:rsidRPr="00BB3F73" w:rsidRDefault="007528DD" w:rsidP="007528DD">
            <w:pPr>
              <w:widowControl/>
              <w:jc w:val="center"/>
              <w:rPr>
                <w:b/>
                <w:bCs/>
              </w:rPr>
            </w:pPr>
            <w:r w:rsidRPr="00CE26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le</w:t>
            </w:r>
            <w:r w:rsidR="00136A74" w:rsidRPr="00CE26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124A63" w:rsidRPr="00CE26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ED3955" w:rsidRPr="00CE26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Pr="00CE26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 C</w:t>
            </w:r>
            <w:r w:rsidRPr="00BB3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relation between PTSD-like behavior</w:t>
            </w:r>
            <w:r w:rsidR="00136A7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BB3F7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BB3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d levels of lipid species in the hippocampus</w:t>
            </w:r>
            <w:r w:rsidR="00ED39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ED395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nd</w:t>
            </w:r>
            <w:r w:rsidR="00ED39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ED395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FC</w:t>
            </w:r>
          </w:p>
        </w:tc>
      </w:tr>
      <w:tr w:rsidR="007528DD" w:rsidRPr="00D833B4" w14:paraId="5AE38F3E" w14:textId="2953747F" w:rsidTr="0020053A">
        <w:tc>
          <w:tcPr>
            <w:tcW w:w="254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C3246A" w14:textId="09F42BD6" w:rsidR="007528DD" w:rsidRPr="00750BF7" w:rsidRDefault="007528DD" w:rsidP="00D833B4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50BF7">
              <w:rPr>
                <w:rFonts w:ascii="Times New Roman" w:eastAsia="DengXian" w:hAnsi="Times New Roman" w:cs="Times New Roman"/>
                <w:sz w:val="18"/>
                <w:szCs w:val="18"/>
              </w:rPr>
              <w:t>LipidIon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E152E" w14:textId="7F2DCCF5" w:rsidR="007528DD" w:rsidRPr="007528DD" w:rsidRDefault="007528DD" w:rsidP="007528D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528DD">
              <w:rPr>
                <w:rFonts w:ascii="Times New Roman" w:hAnsi="Times New Roman" w:cs="Times New Roman"/>
                <w:sz w:val="18"/>
                <w:szCs w:val="18"/>
              </w:rPr>
              <w:t>Time in center (s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7C1DBB" w14:textId="1B1CE0B2" w:rsidR="007528DD" w:rsidRPr="007528DD" w:rsidRDefault="007528DD" w:rsidP="007528D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528DD">
              <w:rPr>
                <w:rFonts w:ascii="Times New Roman" w:hAnsi="Times New Roman" w:cs="Times New Roman"/>
                <w:sz w:val="18"/>
                <w:szCs w:val="18"/>
              </w:rPr>
              <w:t>Time in open arms (s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90D36" w14:textId="3DE4D2B9" w:rsidR="007528DD" w:rsidRPr="007528DD" w:rsidRDefault="007528DD" w:rsidP="007528D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528DD">
              <w:rPr>
                <w:rFonts w:ascii="Times New Roman" w:hAnsi="Times New Roman" w:cs="Times New Roman"/>
                <w:sz w:val="18"/>
                <w:szCs w:val="18"/>
              </w:rPr>
              <w:t>Contextual freezing time(s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A8E2EA" w14:textId="0E74D6AE" w:rsidR="007528DD" w:rsidRPr="007528DD" w:rsidRDefault="007528DD" w:rsidP="007528D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528DD">
              <w:rPr>
                <w:rFonts w:ascii="Times New Roman" w:hAnsi="Times New Roman" w:cs="Times New Roman"/>
                <w:sz w:val="18"/>
                <w:szCs w:val="18"/>
              </w:rPr>
              <w:t>Cued freezing time(s)</w:t>
            </w:r>
          </w:p>
        </w:tc>
      </w:tr>
      <w:tr w:rsidR="007528DD" w:rsidRPr="00D833B4" w14:paraId="3500CDC7" w14:textId="4715D604" w:rsidTr="00ED3955">
        <w:tc>
          <w:tcPr>
            <w:tcW w:w="254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D8E072" w14:textId="47A116CA" w:rsidR="007528DD" w:rsidRPr="00D833B4" w:rsidRDefault="007528DD" w:rsidP="00D833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273DF1" w14:textId="3FFF8005" w:rsidR="007528DD" w:rsidRPr="00D833B4" w:rsidRDefault="007528DD" w:rsidP="00D833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3B4">
              <w:rPr>
                <w:rFonts w:ascii="Times New Roman" w:hAnsi="Times New Roman" w:cs="Times New Roman"/>
                <w:sz w:val="18"/>
                <w:szCs w:val="18"/>
              </w:rPr>
              <w:t>r valu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04028" w14:textId="47DF1921" w:rsidR="007528DD" w:rsidRPr="00D833B4" w:rsidRDefault="007528DD" w:rsidP="00D833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3B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833B4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2A373E" w14:textId="5B224131" w:rsidR="007528DD" w:rsidRPr="00D833B4" w:rsidRDefault="007528DD" w:rsidP="00D833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3B4">
              <w:rPr>
                <w:rFonts w:ascii="Times New Roman" w:hAnsi="Times New Roman" w:cs="Times New Roman"/>
                <w:sz w:val="18"/>
                <w:szCs w:val="18"/>
              </w:rPr>
              <w:t>r 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610FA" w14:textId="4C2BC892" w:rsidR="007528DD" w:rsidRPr="00D833B4" w:rsidRDefault="007528DD" w:rsidP="00D833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3B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833B4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61D4A" w14:textId="3CCA6749" w:rsidR="007528DD" w:rsidRPr="00D833B4" w:rsidRDefault="007528DD" w:rsidP="00D833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3B4">
              <w:rPr>
                <w:rFonts w:ascii="Times New Roman" w:hAnsi="Times New Roman" w:cs="Times New Roman"/>
                <w:sz w:val="18"/>
                <w:szCs w:val="18"/>
              </w:rPr>
              <w:t>r valu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E6AE3" w14:textId="3BE92AA5" w:rsidR="007528DD" w:rsidRPr="00D833B4" w:rsidRDefault="007528DD" w:rsidP="00D833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3B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833B4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7597D" w14:textId="29799065" w:rsidR="007528DD" w:rsidRPr="00D833B4" w:rsidRDefault="007528DD" w:rsidP="00D833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3B4">
              <w:rPr>
                <w:rFonts w:ascii="Times New Roman" w:hAnsi="Times New Roman" w:cs="Times New Roman"/>
                <w:sz w:val="18"/>
                <w:szCs w:val="18"/>
              </w:rPr>
              <w:t>r 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03B56" w14:textId="37A52FD6" w:rsidR="007528DD" w:rsidRPr="00D833B4" w:rsidRDefault="007528DD" w:rsidP="00D833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3B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833B4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ED3955" w:rsidRPr="00D833B4" w14:paraId="7EF3397E" w14:textId="77777777" w:rsidTr="00ED3955"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31A309" w14:textId="53F186F1" w:rsidR="00ED3955" w:rsidRPr="00ED3955" w:rsidRDefault="00ED3955" w:rsidP="00D833B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D3955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Hippocampu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484936" w14:textId="77777777" w:rsidR="00ED3955" w:rsidRPr="00D833B4" w:rsidRDefault="00ED3955" w:rsidP="00D833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C2D9E9D" w14:textId="77777777" w:rsidR="00ED3955" w:rsidRPr="00D833B4" w:rsidRDefault="00ED3955" w:rsidP="00D833B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2AF2EE" w14:textId="77777777" w:rsidR="00ED3955" w:rsidRPr="00D833B4" w:rsidRDefault="00ED3955" w:rsidP="00D833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3B68513" w14:textId="77777777" w:rsidR="00ED3955" w:rsidRPr="00D833B4" w:rsidRDefault="00ED3955" w:rsidP="00D833B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1C2A68" w14:textId="77777777" w:rsidR="00ED3955" w:rsidRPr="00D833B4" w:rsidRDefault="00ED3955" w:rsidP="00D833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F939F0A" w14:textId="77777777" w:rsidR="00ED3955" w:rsidRPr="00D833B4" w:rsidRDefault="00ED3955" w:rsidP="00D833B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491281" w14:textId="77777777" w:rsidR="00ED3955" w:rsidRPr="00D833B4" w:rsidRDefault="00ED3955" w:rsidP="00D833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757D0D3" w14:textId="77777777" w:rsidR="00ED3955" w:rsidRPr="00D833B4" w:rsidRDefault="00ED3955" w:rsidP="00D833B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44509F" w:rsidRPr="00BB3F73" w14:paraId="138DAF64" w14:textId="08B1160E" w:rsidTr="00ED3955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0EFCA" w14:textId="5858BEFE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er</w:t>
            </w:r>
            <w:proofErr w:type="spell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d18:0+pO/24:0+</w:t>
            </w: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)+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COO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BEA22" w14:textId="5FA3F0DC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124</w:t>
            </w:r>
          </w:p>
        </w:tc>
        <w:tc>
          <w:tcPr>
            <w:tcW w:w="708" w:type="dxa"/>
            <w:vAlign w:val="center"/>
          </w:tcPr>
          <w:p w14:paraId="4A21D459" w14:textId="13BD4BD3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49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DC2470" w14:textId="2F5C18EA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03</w:t>
            </w:r>
          </w:p>
        </w:tc>
        <w:tc>
          <w:tcPr>
            <w:tcW w:w="709" w:type="dxa"/>
            <w:vAlign w:val="center"/>
          </w:tcPr>
          <w:p w14:paraId="2E6EA8D1" w14:textId="5267FB49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bookmarkStart w:id="0" w:name="OLE_LINK1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  <w:bookmarkEnd w:id="0"/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4F2261" w14:textId="7B349F8C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11</w:t>
            </w:r>
          </w:p>
        </w:tc>
        <w:tc>
          <w:tcPr>
            <w:tcW w:w="708" w:type="dxa"/>
            <w:vAlign w:val="center"/>
          </w:tcPr>
          <w:p w14:paraId="04E6D5E2" w14:textId="29F74E1D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A7EF22" w14:textId="2CD9B632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81</w:t>
            </w:r>
          </w:p>
        </w:tc>
        <w:tc>
          <w:tcPr>
            <w:tcW w:w="709" w:type="dxa"/>
            <w:vAlign w:val="center"/>
          </w:tcPr>
          <w:p w14:paraId="0CA7D953" w14:textId="4C3C9B2C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034977F2" w14:textId="1E490E82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2C582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erG1(d18:0/24:0+</w:t>
            </w: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)+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FF38F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17</w:t>
            </w:r>
          </w:p>
        </w:tc>
        <w:tc>
          <w:tcPr>
            <w:tcW w:w="708" w:type="dxa"/>
            <w:vAlign w:val="center"/>
          </w:tcPr>
          <w:p w14:paraId="4217544B" w14:textId="7B887C11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1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F54A4" w14:textId="2FA0ACF1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7</w:t>
            </w:r>
          </w:p>
        </w:tc>
        <w:tc>
          <w:tcPr>
            <w:tcW w:w="709" w:type="dxa"/>
            <w:vAlign w:val="center"/>
          </w:tcPr>
          <w:p w14:paraId="0F4001E0" w14:textId="62EEAD8F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F116A" w14:textId="0204DA86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79</w:t>
            </w:r>
          </w:p>
        </w:tc>
        <w:tc>
          <w:tcPr>
            <w:tcW w:w="708" w:type="dxa"/>
            <w:vAlign w:val="center"/>
          </w:tcPr>
          <w:p w14:paraId="23219F73" w14:textId="0FCB0386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3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BD078" w14:textId="3032ACF2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04</w:t>
            </w:r>
          </w:p>
        </w:tc>
        <w:tc>
          <w:tcPr>
            <w:tcW w:w="709" w:type="dxa"/>
            <w:vAlign w:val="center"/>
          </w:tcPr>
          <w:p w14:paraId="73BE6465" w14:textId="4C19CB76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0D693A4D" w14:textId="6A1E685B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B2534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erG1(d18:1/</w:t>
            </w: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:1)+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F0EC3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39</w:t>
            </w:r>
          </w:p>
        </w:tc>
        <w:tc>
          <w:tcPr>
            <w:tcW w:w="708" w:type="dxa"/>
            <w:vAlign w:val="center"/>
          </w:tcPr>
          <w:p w14:paraId="51E551C3" w14:textId="27C19650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1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63BA3" w14:textId="1409AAAC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89</w:t>
            </w:r>
          </w:p>
        </w:tc>
        <w:tc>
          <w:tcPr>
            <w:tcW w:w="709" w:type="dxa"/>
            <w:vAlign w:val="center"/>
          </w:tcPr>
          <w:p w14:paraId="54EC3005" w14:textId="798524AE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AAC2B" w14:textId="2594B4E3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88</w:t>
            </w:r>
          </w:p>
        </w:tc>
        <w:tc>
          <w:tcPr>
            <w:tcW w:w="708" w:type="dxa"/>
            <w:vAlign w:val="center"/>
          </w:tcPr>
          <w:p w14:paraId="72A03219" w14:textId="02657E93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B99D5" w14:textId="5BEEC8F4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83</w:t>
            </w:r>
          </w:p>
        </w:tc>
        <w:tc>
          <w:tcPr>
            <w:tcW w:w="709" w:type="dxa"/>
            <w:vAlign w:val="center"/>
          </w:tcPr>
          <w:p w14:paraId="2B965A07" w14:textId="149F5DF6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42FA95EA" w14:textId="420898C2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E5F1C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erG1(d18:1/</w:t>
            </w: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:1)+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3856C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6</w:t>
            </w:r>
          </w:p>
        </w:tc>
        <w:tc>
          <w:tcPr>
            <w:tcW w:w="708" w:type="dxa"/>
            <w:vAlign w:val="center"/>
          </w:tcPr>
          <w:p w14:paraId="44A99D35" w14:textId="0D79B2F6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4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24850" w14:textId="657E986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25</w:t>
            </w:r>
          </w:p>
        </w:tc>
        <w:tc>
          <w:tcPr>
            <w:tcW w:w="709" w:type="dxa"/>
            <w:vAlign w:val="center"/>
          </w:tcPr>
          <w:p w14:paraId="535D44CB" w14:textId="03DD3055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D1B3A" w14:textId="03FB1B91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14</w:t>
            </w:r>
          </w:p>
        </w:tc>
        <w:tc>
          <w:tcPr>
            <w:tcW w:w="708" w:type="dxa"/>
            <w:vAlign w:val="center"/>
          </w:tcPr>
          <w:p w14:paraId="7BFF6C4E" w14:textId="33249A56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1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A44B5" w14:textId="06AED3C9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05</w:t>
            </w:r>
          </w:p>
        </w:tc>
        <w:tc>
          <w:tcPr>
            <w:tcW w:w="709" w:type="dxa"/>
            <w:vAlign w:val="center"/>
          </w:tcPr>
          <w:p w14:paraId="5ED918A0" w14:textId="40E47604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45B44B48" w14:textId="49929D46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61AC2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erG1(d18:1/</w:t>
            </w: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:1)+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D5BC4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83</w:t>
            </w:r>
          </w:p>
        </w:tc>
        <w:tc>
          <w:tcPr>
            <w:tcW w:w="708" w:type="dxa"/>
            <w:vAlign w:val="center"/>
          </w:tcPr>
          <w:p w14:paraId="4A2F0CE9" w14:textId="2985CFF5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65F7F" w14:textId="3A00C269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88</w:t>
            </w:r>
          </w:p>
        </w:tc>
        <w:tc>
          <w:tcPr>
            <w:tcW w:w="709" w:type="dxa"/>
            <w:vAlign w:val="center"/>
          </w:tcPr>
          <w:p w14:paraId="73568C57" w14:textId="5793EFF0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A5731" w14:textId="3C2505A6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7</w:t>
            </w:r>
          </w:p>
        </w:tc>
        <w:tc>
          <w:tcPr>
            <w:tcW w:w="708" w:type="dxa"/>
            <w:vAlign w:val="center"/>
          </w:tcPr>
          <w:p w14:paraId="1E75E7FC" w14:textId="2C91C8F1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3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FB44A" w14:textId="10EAE593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82</w:t>
            </w:r>
          </w:p>
        </w:tc>
        <w:tc>
          <w:tcPr>
            <w:tcW w:w="709" w:type="dxa"/>
            <w:vAlign w:val="center"/>
          </w:tcPr>
          <w:p w14:paraId="18A85688" w14:textId="17905484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5B2EEAB8" w14:textId="0D0C598E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8DF2D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erG1(d18:1/</w:t>
            </w: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:0)+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688E8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76</w:t>
            </w:r>
          </w:p>
        </w:tc>
        <w:tc>
          <w:tcPr>
            <w:tcW w:w="708" w:type="dxa"/>
            <w:vAlign w:val="center"/>
          </w:tcPr>
          <w:p w14:paraId="03523038" w14:textId="23F55851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3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EF1A9" w14:textId="0A0F2D86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16</w:t>
            </w:r>
          </w:p>
        </w:tc>
        <w:tc>
          <w:tcPr>
            <w:tcW w:w="709" w:type="dxa"/>
            <w:vAlign w:val="center"/>
          </w:tcPr>
          <w:p w14:paraId="3783BC53" w14:textId="6168B9D4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9E83E" w14:textId="5A52DA0B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98</w:t>
            </w:r>
          </w:p>
        </w:tc>
        <w:tc>
          <w:tcPr>
            <w:tcW w:w="708" w:type="dxa"/>
            <w:vAlign w:val="center"/>
          </w:tcPr>
          <w:p w14:paraId="4B215B38" w14:textId="31A0E3A2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2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F5223" w14:textId="2C516F23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44</w:t>
            </w:r>
          </w:p>
        </w:tc>
        <w:tc>
          <w:tcPr>
            <w:tcW w:w="709" w:type="dxa"/>
            <w:vAlign w:val="center"/>
          </w:tcPr>
          <w:p w14:paraId="2DD44E44" w14:textId="1707165C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6F1658F2" w14:textId="44CB4A97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F852A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erG1(d</w:t>
            </w: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8:4)+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45A73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9</w:t>
            </w:r>
          </w:p>
        </w:tc>
        <w:tc>
          <w:tcPr>
            <w:tcW w:w="708" w:type="dxa"/>
            <w:vAlign w:val="center"/>
          </w:tcPr>
          <w:p w14:paraId="2DEC414F" w14:textId="5B248B00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2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EBE7B" w14:textId="03109336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12</w:t>
            </w:r>
          </w:p>
        </w:tc>
        <w:tc>
          <w:tcPr>
            <w:tcW w:w="709" w:type="dxa"/>
            <w:vAlign w:val="center"/>
          </w:tcPr>
          <w:p w14:paraId="51B21497" w14:textId="09ADEC96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E19DA" w14:textId="53DC9E4F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71</w:t>
            </w:r>
          </w:p>
        </w:tc>
        <w:tc>
          <w:tcPr>
            <w:tcW w:w="708" w:type="dxa"/>
            <w:vAlign w:val="center"/>
          </w:tcPr>
          <w:p w14:paraId="1C75A934" w14:textId="4A8C426A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27745" w14:textId="59B55473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1</w:t>
            </w:r>
          </w:p>
        </w:tc>
        <w:tc>
          <w:tcPr>
            <w:tcW w:w="709" w:type="dxa"/>
            <w:vAlign w:val="center"/>
          </w:tcPr>
          <w:p w14:paraId="45F94C0F" w14:textId="05F18910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0F570232" w14:textId="07E7C70D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F35AC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L(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:1/16:0/16:0/18:1)-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AE7C5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62</w:t>
            </w:r>
          </w:p>
        </w:tc>
        <w:tc>
          <w:tcPr>
            <w:tcW w:w="708" w:type="dxa"/>
            <w:vAlign w:val="center"/>
          </w:tcPr>
          <w:p w14:paraId="1273DBD1" w14:textId="531343B4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A33B5" w14:textId="5B923122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94</w:t>
            </w:r>
          </w:p>
        </w:tc>
        <w:tc>
          <w:tcPr>
            <w:tcW w:w="709" w:type="dxa"/>
            <w:vAlign w:val="center"/>
          </w:tcPr>
          <w:p w14:paraId="451B6011" w14:textId="7059DF8D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E50A3" w14:textId="37CCC12B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82</w:t>
            </w:r>
          </w:p>
        </w:tc>
        <w:tc>
          <w:tcPr>
            <w:tcW w:w="708" w:type="dxa"/>
            <w:vAlign w:val="center"/>
          </w:tcPr>
          <w:p w14:paraId="4CABD930" w14:textId="2D81BF32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86BA8" w14:textId="68E8F92B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628</w:t>
            </w:r>
          </w:p>
        </w:tc>
        <w:tc>
          <w:tcPr>
            <w:tcW w:w="709" w:type="dxa"/>
            <w:vAlign w:val="center"/>
          </w:tcPr>
          <w:p w14:paraId="61CBEAE7" w14:textId="1E23E2C9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23936569" w14:textId="66FF8E0F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BFCCD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L(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:1/18:1/18:1/20:4)-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E06A3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19</w:t>
            </w:r>
          </w:p>
        </w:tc>
        <w:tc>
          <w:tcPr>
            <w:tcW w:w="708" w:type="dxa"/>
            <w:vAlign w:val="center"/>
          </w:tcPr>
          <w:p w14:paraId="6E7DD994" w14:textId="18B6D63E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15D9A" w14:textId="01C49B13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46</w:t>
            </w:r>
          </w:p>
        </w:tc>
        <w:tc>
          <w:tcPr>
            <w:tcW w:w="709" w:type="dxa"/>
            <w:vAlign w:val="center"/>
          </w:tcPr>
          <w:p w14:paraId="53B45BC4" w14:textId="42E212BE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0B43C" w14:textId="46415706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547</w:t>
            </w:r>
          </w:p>
        </w:tc>
        <w:tc>
          <w:tcPr>
            <w:tcW w:w="708" w:type="dxa"/>
            <w:vAlign w:val="center"/>
          </w:tcPr>
          <w:p w14:paraId="62944770" w14:textId="4ADBC284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F5317" w14:textId="77B7D5DC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79</w:t>
            </w:r>
          </w:p>
        </w:tc>
        <w:tc>
          <w:tcPr>
            <w:tcW w:w="709" w:type="dxa"/>
            <w:vAlign w:val="center"/>
          </w:tcPr>
          <w:p w14:paraId="74F9D619" w14:textId="61C006CB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2CE1CBB6" w14:textId="2F977891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62EA1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L(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:2/18:1/16:1/18:1)-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7CD40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26</w:t>
            </w:r>
          </w:p>
        </w:tc>
        <w:tc>
          <w:tcPr>
            <w:tcW w:w="708" w:type="dxa"/>
            <w:vAlign w:val="center"/>
          </w:tcPr>
          <w:p w14:paraId="3D6192BD" w14:textId="10BCDDB9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1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9E645" w14:textId="6D10ED04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69</w:t>
            </w:r>
          </w:p>
        </w:tc>
        <w:tc>
          <w:tcPr>
            <w:tcW w:w="709" w:type="dxa"/>
            <w:vAlign w:val="center"/>
          </w:tcPr>
          <w:p w14:paraId="061DD7B6" w14:textId="75F5D9DD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3AC9F" w14:textId="49315F32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57</w:t>
            </w:r>
          </w:p>
        </w:tc>
        <w:tc>
          <w:tcPr>
            <w:tcW w:w="708" w:type="dxa"/>
            <w:vAlign w:val="center"/>
          </w:tcPr>
          <w:p w14:paraId="381468AC" w14:textId="7B3846F9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23B83" w14:textId="6D8590E4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12</w:t>
            </w:r>
          </w:p>
        </w:tc>
        <w:tc>
          <w:tcPr>
            <w:tcW w:w="709" w:type="dxa"/>
            <w:vAlign w:val="center"/>
          </w:tcPr>
          <w:p w14:paraId="60F91356" w14:textId="1ED1886B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7392DDDC" w14:textId="4E67C114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0C4A7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L(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:2/18:1/18:1/18:2)-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53C12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07</w:t>
            </w:r>
          </w:p>
        </w:tc>
        <w:tc>
          <w:tcPr>
            <w:tcW w:w="708" w:type="dxa"/>
            <w:vAlign w:val="center"/>
          </w:tcPr>
          <w:p w14:paraId="3A9E853B" w14:textId="570BF859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E4CB0" w14:textId="63471FDE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16</w:t>
            </w:r>
          </w:p>
        </w:tc>
        <w:tc>
          <w:tcPr>
            <w:tcW w:w="709" w:type="dxa"/>
            <w:vAlign w:val="center"/>
          </w:tcPr>
          <w:p w14:paraId="249A0A79" w14:textId="73B3E121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0E715" w14:textId="41E90CBA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519</w:t>
            </w:r>
          </w:p>
        </w:tc>
        <w:tc>
          <w:tcPr>
            <w:tcW w:w="708" w:type="dxa"/>
            <w:vAlign w:val="center"/>
          </w:tcPr>
          <w:p w14:paraId="665876AF" w14:textId="167DBE89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E0718" w14:textId="0200736B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509</w:t>
            </w:r>
          </w:p>
        </w:tc>
        <w:tc>
          <w:tcPr>
            <w:tcW w:w="709" w:type="dxa"/>
            <w:vAlign w:val="center"/>
          </w:tcPr>
          <w:p w14:paraId="7D66F940" w14:textId="676B2F36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39D4513F" w14:textId="7274F60C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63F53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L(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:2/20:4/16:0/20:4)-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83D79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45</w:t>
            </w:r>
          </w:p>
        </w:tc>
        <w:tc>
          <w:tcPr>
            <w:tcW w:w="708" w:type="dxa"/>
            <w:vAlign w:val="center"/>
          </w:tcPr>
          <w:p w14:paraId="709EAEDD" w14:textId="5054DF03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1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B417F" w14:textId="6E69EC64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52</w:t>
            </w:r>
          </w:p>
        </w:tc>
        <w:tc>
          <w:tcPr>
            <w:tcW w:w="709" w:type="dxa"/>
            <w:vAlign w:val="center"/>
          </w:tcPr>
          <w:p w14:paraId="76CC7D47" w14:textId="56D093EA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C663F" w14:textId="449081B3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95</w:t>
            </w:r>
          </w:p>
        </w:tc>
        <w:tc>
          <w:tcPr>
            <w:tcW w:w="708" w:type="dxa"/>
            <w:vAlign w:val="center"/>
          </w:tcPr>
          <w:p w14:paraId="7A37923B" w14:textId="7E72ABCF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B792B" w14:textId="6ACDF4DC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592</w:t>
            </w:r>
          </w:p>
        </w:tc>
        <w:tc>
          <w:tcPr>
            <w:tcW w:w="709" w:type="dxa"/>
            <w:vAlign w:val="center"/>
          </w:tcPr>
          <w:p w14:paraId="0C10167C" w14:textId="15FF0941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7D63565D" w14:textId="603B4AB8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DA392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L(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:2/20:4/16:1/20:4)-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8EF08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92</w:t>
            </w:r>
          </w:p>
        </w:tc>
        <w:tc>
          <w:tcPr>
            <w:tcW w:w="708" w:type="dxa"/>
            <w:vAlign w:val="center"/>
          </w:tcPr>
          <w:p w14:paraId="34B23B94" w14:textId="47CE62F2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6DB53" w14:textId="12A73BEA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37</w:t>
            </w:r>
          </w:p>
        </w:tc>
        <w:tc>
          <w:tcPr>
            <w:tcW w:w="709" w:type="dxa"/>
            <w:vAlign w:val="center"/>
          </w:tcPr>
          <w:p w14:paraId="72A234B2" w14:textId="1AC76BA0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8DBB0" w14:textId="1DEEF10D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62</w:t>
            </w:r>
          </w:p>
        </w:tc>
        <w:tc>
          <w:tcPr>
            <w:tcW w:w="708" w:type="dxa"/>
            <w:vAlign w:val="center"/>
          </w:tcPr>
          <w:p w14:paraId="19560861" w14:textId="7E3BC50F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0D54A" w14:textId="40F1DA71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11</w:t>
            </w:r>
          </w:p>
        </w:tc>
        <w:tc>
          <w:tcPr>
            <w:tcW w:w="709" w:type="dxa"/>
            <w:vAlign w:val="center"/>
          </w:tcPr>
          <w:p w14:paraId="5DAE4D1C" w14:textId="7412C5E5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4D0FDCE3" w14:textId="02D103F7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52FDC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L(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:4/22:6/20:4/18:1)-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9F159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94</w:t>
            </w:r>
          </w:p>
        </w:tc>
        <w:tc>
          <w:tcPr>
            <w:tcW w:w="708" w:type="dxa"/>
            <w:vAlign w:val="center"/>
          </w:tcPr>
          <w:p w14:paraId="20FA316D" w14:textId="599D3F8F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CC8C9" w14:textId="34A45FC1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93</w:t>
            </w:r>
          </w:p>
        </w:tc>
        <w:tc>
          <w:tcPr>
            <w:tcW w:w="709" w:type="dxa"/>
            <w:vAlign w:val="center"/>
          </w:tcPr>
          <w:p w14:paraId="6688ACE1" w14:textId="6F789703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F9E9C" w14:textId="53CC7A9D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73</w:t>
            </w:r>
          </w:p>
        </w:tc>
        <w:tc>
          <w:tcPr>
            <w:tcW w:w="708" w:type="dxa"/>
            <w:vAlign w:val="center"/>
          </w:tcPr>
          <w:p w14:paraId="622F5235" w14:textId="6BA5667A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3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4AD79" w14:textId="148C3739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05</w:t>
            </w:r>
          </w:p>
        </w:tc>
        <w:tc>
          <w:tcPr>
            <w:tcW w:w="709" w:type="dxa"/>
            <w:vAlign w:val="center"/>
          </w:tcPr>
          <w:p w14:paraId="2791D793" w14:textId="0F3EE6BE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690643E6" w14:textId="2107E8C4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9D9E3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L(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:6/18:1/16:0/20:4)-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8C91C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03</w:t>
            </w:r>
          </w:p>
        </w:tc>
        <w:tc>
          <w:tcPr>
            <w:tcW w:w="708" w:type="dxa"/>
            <w:vAlign w:val="center"/>
          </w:tcPr>
          <w:p w14:paraId="71E216C8" w14:textId="7DAF67FB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80385" w14:textId="3946F2EC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87</w:t>
            </w:r>
          </w:p>
        </w:tc>
        <w:tc>
          <w:tcPr>
            <w:tcW w:w="709" w:type="dxa"/>
            <w:vAlign w:val="center"/>
          </w:tcPr>
          <w:p w14:paraId="2257477F" w14:textId="00464FA5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C090A" w14:textId="245D1765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8</w:t>
            </w:r>
          </w:p>
        </w:tc>
        <w:tc>
          <w:tcPr>
            <w:tcW w:w="708" w:type="dxa"/>
            <w:vAlign w:val="center"/>
          </w:tcPr>
          <w:p w14:paraId="3F0F4D42" w14:textId="0C798949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3AB10" w14:textId="4C71A68D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81</w:t>
            </w:r>
          </w:p>
        </w:tc>
        <w:tc>
          <w:tcPr>
            <w:tcW w:w="709" w:type="dxa"/>
            <w:vAlign w:val="center"/>
          </w:tcPr>
          <w:p w14:paraId="477960D3" w14:textId="7B26C6EF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372CFF6A" w14:textId="16844C48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7CC83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L(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:6/22:6/22:6/20:4)-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D7E08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03</w:t>
            </w:r>
          </w:p>
        </w:tc>
        <w:tc>
          <w:tcPr>
            <w:tcW w:w="708" w:type="dxa"/>
            <w:vAlign w:val="center"/>
          </w:tcPr>
          <w:p w14:paraId="173BE030" w14:textId="49D868FC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57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8B47A" w14:textId="0990E8B3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46</w:t>
            </w:r>
          </w:p>
        </w:tc>
        <w:tc>
          <w:tcPr>
            <w:tcW w:w="709" w:type="dxa"/>
            <w:vAlign w:val="center"/>
          </w:tcPr>
          <w:p w14:paraId="0FA32A0E" w14:textId="246A22AB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06F4F" w14:textId="095EA9C2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53</w:t>
            </w:r>
          </w:p>
        </w:tc>
        <w:tc>
          <w:tcPr>
            <w:tcW w:w="708" w:type="dxa"/>
            <w:vAlign w:val="center"/>
          </w:tcPr>
          <w:p w14:paraId="141CE451" w14:textId="0FFC97E8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4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AEC04" w14:textId="4913B53E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73</w:t>
            </w:r>
          </w:p>
        </w:tc>
        <w:tc>
          <w:tcPr>
            <w:tcW w:w="709" w:type="dxa"/>
            <w:vAlign w:val="center"/>
          </w:tcPr>
          <w:p w14:paraId="6C6F2086" w14:textId="19AABCB5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4F767DB2" w14:textId="7E3FA19F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F600F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(Q</w:t>
            </w: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)+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H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4F9D1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56</w:t>
            </w:r>
          </w:p>
        </w:tc>
        <w:tc>
          <w:tcPr>
            <w:tcW w:w="708" w:type="dxa"/>
            <w:vAlign w:val="center"/>
          </w:tcPr>
          <w:p w14:paraId="7B678B5A" w14:textId="0C7BDA10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07CA7" w14:textId="6F145E03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34</w:t>
            </w:r>
          </w:p>
        </w:tc>
        <w:tc>
          <w:tcPr>
            <w:tcW w:w="709" w:type="dxa"/>
            <w:vAlign w:val="center"/>
          </w:tcPr>
          <w:p w14:paraId="386673C4" w14:textId="16C0B6AB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ACF35" w14:textId="019125DE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633</w:t>
            </w:r>
          </w:p>
        </w:tc>
        <w:tc>
          <w:tcPr>
            <w:tcW w:w="708" w:type="dxa"/>
            <w:vAlign w:val="center"/>
          </w:tcPr>
          <w:p w14:paraId="5F63816C" w14:textId="60339EA8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C1B77" w14:textId="336FB445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686</w:t>
            </w:r>
          </w:p>
        </w:tc>
        <w:tc>
          <w:tcPr>
            <w:tcW w:w="709" w:type="dxa"/>
            <w:vAlign w:val="center"/>
          </w:tcPr>
          <w:p w14:paraId="6A285528" w14:textId="46162539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130CA120" w14:textId="2857DE3D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0EADC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G(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:1/22:1)+NH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EC18D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21</w:t>
            </w:r>
          </w:p>
        </w:tc>
        <w:tc>
          <w:tcPr>
            <w:tcW w:w="708" w:type="dxa"/>
            <w:vAlign w:val="center"/>
          </w:tcPr>
          <w:p w14:paraId="6D27380A" w14:textId="07A44DC0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22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430F1" w14:textId="4E59FC0C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48</w:t>
            </w:r>
          </w:p>
        </w:tc>
        <w:tc>
          <w:tcPr>
            <w:tcW w:w="709" w:type="dxa"/>
            <w:vAlign w:val="center"/>
          </w:tcPr>
          <w:p w14:paraId="73C87EEF" w14:textId="7A2C76FD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644A0" w14:textId="4D73EFEF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708" w:type="dxa"/>
            <w:vAlign w:val="center"/>
          </w:tcPr>
          <w:p w14:paraId="61883375" w14:textId="7E2C60EA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32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37502" w14:textId="0768FB95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47</w:t>
            </w:r>
          </w:p>
        </w:tc>
        <w:tc>
          <w:tcPr>
            <w:tcW w:w="709" w:type="dxa"/>
            <w:vAlign w:val="center"/>
          </w:tcPr>
          <w:p w14:paraId="4DF5838E" w14:textId="5A9EE1C2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6E1E7BE7" w14:textId="5EC4BDAB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E0278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A(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:6)-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1981F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57</w:t>
            </w:r>
          </w:p>
        </w:tc>
        <w:tc>
          <w:tcPr>
            <w:tcW w:w="708" w:type="dxa"/>
            <w:vAlign w:val="center"/>
          </w:tcPr>
          <w:p w14:paraId="062BE164" w14:textId="79370334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4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5D7FE" w14:textId="149DD61D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97</w:t>
            </w:r>
          </w:p>
        </w:tc>
        <w:tc>
          <w:tcPr>
            <w:tcW w:w="709" w:type="dxa"/>
            <w:vAlign w:val="center"/>
          </w:tcPr>
          <w:p w14:paraId="2988C191" w14:textId="16DDC2F2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C197E" w14:textId="6DBA923B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22</w:t>
            </w:r>
          </w:p>
        </w:tc>
        <w:tc>
          <w:tcPr>
            <w:tcW w:w="708" w:type="dxa"/>
            <w:vAlign w:val="center"/>
          </w:tcPr>
          <w:p w14:paraId="272F7C2B" w14:textId="2071096A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7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AD808" w14:textId="412AEF6A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47</w:t>
            </w:r>
          </w:p>
        </w:tc>
        <w:tc>
          <w:tcPr>
            <w:tcW w:w="709" w:type="dxa"/>
            <w:vAlign w:val="center"/>
          </w:tcPr>
          <w:p w14:paraId="3CAD3638" w14:textId="1C47B874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28539CAC" w14:textId="5C05C7CD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43452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PE(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:0)-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7FABE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06</w:t>
            </w:r>
          </w:p>
        </w:tc>
        <w:tc>
          <w:tcPr>
            <w:tcW w:w="708" w:type="dxa"/>
            <w:vAlign w:val="center"/>
          </w:tcPr>
          <w:p w14:paraId="2F686E1E" w14:textId="6A14E985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B1368" w14:textId="5C727E69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95</w:t>
            </w:r>
          </w:p>
        </w:tc>
        <w:tc>
          <w:tcPr>
            <w:tcW w:w="709" w:type="dxa"/>
            <w:vAlign w:val="center"/>
          </w:tcPr>
          <w:p w14:paraId="2AC9E386" w14:textId="548C7B48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44218" w14:textId="7E76B34F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604</w:t>
            </w:r>
          </w:p>
        </w:tc>
        <w:tc>
          <w:tcPr>
            <w:tcW w:w="708" w:type="dxa"/>
            <w:vAlign w:val="center"/>
          </w:tcPr>
          <w:p w14:paraId="20FDEABF" w14:textId="79CD299E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846DF" w14:textId="63BB3C1C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604</w:t>
            </w:r>
          </w:p>
        </w:tc>
        <w:tc>
          <w:tcPr>
            <w:tcW w:w="709" w:type="dxa"/>
            <w:vAlign w:val="center"/>
          </w:tcPr>
          <w:p w14:paraId="64CEEBEC" w14:textId="067BFFFA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709471D0" w14:textId="713D9E83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E4D26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PS(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:1)-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27C66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67</w:t>
            </w:r>
          </w:p>
        </w:tc>
        <w:tc>
          <w:tcPr>
            <w:tcW w:w="708" w:type="dxa"/>
            <w:vAlign w:val="center"/>
          </w:tcPr>
          <w:p w14:paraId="6641EB46" w14:textId="220E3F73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3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B4DD7" w14:textId="545544EC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41</w:t>
            </w:r>
          </w:p>
        </w:tc>
        <w:tc>
          <w:tcPr>
            <w:tcW w:w="709" w:type="dxa"/>
            <w:vAlign w:val="center"/>
          </w:tcPr>
          <w:p w14:paraId="582717C9" w14:textId="2C6249EE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60374" w14:textId="1E2A4F0B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67</w:t>
            </w:r>
          </w:p>
        </w:tc>
        <w:tc>
          <w:tcPr>
            <w:tcW w:w="708" w:type="dxa"/>
            <w:vAlign w:val="center"/>
          </w:tcPr>
          <w:p w14:paraId="0F9DC6E6" w14:textId="6D93145E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14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F4484" w14:textId="48235C6E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95</w:t>
            </w:r>
          </w:p>
        </w:tc>
        <w:tc>
          <w:tcPr>
            <w:tcW w:w="709" w:type="dxa"/>
            <w:vAlign w:val="center"/>
          </w:tcPr>
          <w:p w14:paraId="63F7095D" w14:textId="5E17D862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56CEF2B5" w14:textId="172F25B4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F2E0E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GDG(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:4/22:6)+HCOO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67B5E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42</w:t>
            </w:r>
          </w:p>
        </w:tc>
        <w:tc>
          <w:tcPr>
            <w:tcW w:w="708" w:type="dxa"/>
            <w:vAlign w:val="center"/>
          </w:tcPr>
          <w:p w14:paraId="331562BB" w14:textId="0AF6F89F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1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7AC66" w14:textId="09EBB898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43</w:t>
            </w:r>
          </w:p>
        </w:tc>
        <w:tc>
          <w:tcPr>
            <w:tcW w:w="709" w:type="dxa"/>
            <w:vAlign w:val="center"/>
          </w:tcPr>
          <w:p w14:paraId="1782225F" w14:textId="51BB01F5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DAA70" w14:textId="6EC85C19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15</w:t>
            </w:r>
          </w:p>
        </w:tc>
        <w:tc>
          <w:tcPr>
            <w:tcW w:w="708" w:type="dxa"/>
            <w:vAlign w:val="center"/>
          </w:tcPr>
          <w:p w14:paraId="746D3065" w14:textId="44D78273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1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03506" w14:textId="32E41E5A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11</w:t>
            </w:r>
          </w:p>
        </w:tc>
        <w:tc>
          <w:tcPr>
            <w:tcW w:w="709" w:type="dxa"/>
            <w:vAlign w:val="center"/>
          </w:tcPr>
          <w:p w14:paraId="06C639F8" w14:textId="53D51B24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05FBD450" w14:textId="7DAA8ED2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1E730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GDG(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:3/18:3)+HCOO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F09AE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55</w:t>
            </w:r>
          </w:p>
        </w:tc>
        <w:tc>
          <w:tcPr>
            <w:tcW w:w="708" w:type="dxa"/>
            <w:vAlign w:val="center"/>
          </w:tcPr>
          <w:p w14:paraId="0B4A693D" w14:textId="69B4D9C2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351F8" w14:textId="56796CA9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709" w:type="dxa"/>
            <w:vAlign w:val="center"/>
          </w:tcPr>
          <w:p w14:paraId="5AB93533" w14:textId="0E46ED52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C774D" w14:textId="766D5094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64</w:t>
            </w:r>
          </w:p>
        </w:tc>
        <w:tc>
          <w:tcPr>
            <w:tcW w:w="708" w:type="dxa"/>
            <w:vAlign w:val="center"/>
          </w:tcPr>
          <w:p w14:paraId="73F23726" w14:textId="65BB41A9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9A781" w14:textId="1BE67A65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522</w:t>
            </w:r>
          </w:p>
        </w:tc>
        <w:tc>
          <w:tcPr>
            <w:tcW w:w="709" w:type="dxa"/>
            <w:vAlign w:val="center"/>
          </w:tcPr>
          <w:p w14:paraId="1336032E" w14:textId="317F115D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4EFB7FDA" w14:textId="1A24BCFA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CA960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C(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:2p)+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A9712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01</w:t>
            </w:r>
          </w:p>
        </w:tc>
        <w:tc>
          <w:tcPr>
            <w:tcW w:w="708" w:type="dxa"/>
            <w:vAlign w:val="center"/>
          </w:tcPr>
          <w:p w14:paraId="52B678FB" w14:textId="3C91968A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9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28D85" w14:textId="40B3F478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44</w:t>
            </w:r>
          </w:p>
        </w:tc>
        <w:tc>
          <w:tcPr>
            <w:tcW w:w="709" w:type="dxa"/>
            <w:vAlign w:val="center"/>
          </w:tcPr>
          <w:p w14:paraId="01E5A721" w14:textId="520B2A0C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BE415" w14:textId="0E3AD40D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05</w:t>
            </w:r>
          </w:p>
        </w:tc>
        <w:tc>
          <w:tcPr>
            <w:tcW w:w="708" w:type="dxa"/>
            <w:vAlign w:val="center"/>
          </w:tcPr>
          <w:p w14:paraId="1CB58FEC" w14:textId="47FA35B4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9DF62" w14:textId="2E3AB16E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18</w:t>
            </w:r>
          </w:p>
        </w:tc>
        <w:tc>
          <w:tcPr>
            <w:tcW w:w="709" w:type="dxa"/>
            <w:vAlign w:val="center"/>
          </w:tcPr>
          <w:p w14:paraId="0E727E51" w14:textId="72C9FC1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01967556" w14:textId="5964A571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4B274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C(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:1)+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EC0F7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75</w:t>
            </w:r>
          </w:p>
        </w:tc>
        <w:tc>
          <w:tcPr>
            <w:tcW w:w="708" w:type="dxa"/>
            <w:vAlign w:val="center"/>
          </w:tcPr>
          <w:p w14:paraId="2DEB5CAF" w14:textId="367DAAC3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D9FBE" w14:textId="3D4C29C6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32</w:t>
            </w:r>
          </w:p>
        </w:tc>
        <w:tc>
          <w:tcPr>
            <w:tcW w:w="709" w:type="dxa"/>
            <w:vAlign w:val="center"/>
          </w:tcPr>
          <w:p w14:paraId="3394E067" w14:textId="1158DE3C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617F6" w14:textId="62495D80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81</w:t>
            </w:r>
          </w:p>
        </w:tc>
        <w:tc>
          <w:tcPr>
            <w:tcW w:w="708" w:type="dxa"/>
            <w:vAlign w:val="center"/>
          </w:tcPr>
          <w:p w14:paraId="64457C62" w14:textId="67268E04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20D56" w14:textId="7C5F04BB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2</w:t>
            </w:r>
          </w:p>
        </w:tc>
        <w:tc>
          <w:tcPr>
            <w:tcW w:w="709" w:type="dxa"/>
            <w:vAlign w:val="center"/>
          </w:tcPr>
          <w:p w14:paraId="052BCCDA" w14:textId="49D9005B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4E12721B" w14:textId="7C5E70C7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01699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C(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8:2e)+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FA175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22</w:t>
            </w:r>
          </w:p>
        </w:tc>
        <w:tc>
          <w:tcPr>
            <w:tcW w:w="708" w:type="dxa"/>
            <w:vAlign w:val="center"/>
          </w:tcPr>
          <w:p w14:paraId="37C40F1B" w14:textId="6E2F0770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1DB7B" w14:textId="394F718D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43</w:t>
            </w:r>
          </w:p>
        </w:tc>
        <w:tc>
          <w:tcPr>
            <w:tcW w:w="709" w:type="dxa"/>
            <w:vAlign w:val="center"/>
          </w:tcPr>
          <w:p w14:paraId="2FDEC181" w14:textId="19526F6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DCD54" w14:textId="7171A548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93</w:t>
            </w:r>
          </w:p>
        </w:tc>
        <w:tc>
          <w:tcPr>
            <w:tcW w:w="708" w:type="dxa"/>
            <w:vAlign w:val="center"/>
          </w:tcPr>
          <w:p w14:paraId="16ED91F3" w14:textId="15C34881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B12F1" w14:textId="58C19E95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606</w:t>
            </w:r>
          </w:p>
        </w:tc>
        <w:tc>
          <w:tcPr>
            <w:tcW w:w="709" w:type="dxa"/>
            <w:vAlign w:val="center"/>
          </w:tcPr>
          <w:p w14:paraId="4E197B3A" w14:textId="24EF8298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292DCB81" w14:textId="42994081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04562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C(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9:0)+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296B1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46</w:t>
            </w:r>
          </w:p>
        </w:tc>
        <w:tc>
          <w:tcPr>
            <w:tcW w:w="708" w:type="dxa"/>
            <w:vAlign w:val="center"/>
          </w:tcPr>
          <w:p w14:paraId="2A7D9329" w14:textId="37589254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5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BF931" w14:textId="77845353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31</w:t>
            </w:r>
          </w:p>
        </w:tc>
        <w:tc>
          <w:tcPr>
            <w:tcW w:w="709" w:type="dxa"/>
            <w:vAlign w:val="center"/>
          </w:tcPr>
          <w:p w14:paraId="443D5F03" w14:textId="0A888076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38E10" w14:textId="0FB23F91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45</w:t>
            </w:r>
          </w:p>
        </w:tc>
        <w:tc>
          <w:tcPr>
            <w:tcW w:w="708" w:type="dxa"/>
            <w:vAlign w:val="center"/>
          </w:tcPr>
          <w:p w14:paraId="5936A78B" w14:textId="1E6C0C5F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5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DDDAB" w14:textId="3304C642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62</w:t>
            </w:r>
          </w:p>
        </w:tc>
        <w:tc>
          <w:tcPr>
            <w:tcW w:w="709" w:type="dxa"/>
            <w:vAlign w:val="center"/>
          </w:tcPr>
          <w:p w14:paraId="0C4C65F0" w14:textId="1371CB6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00BE83E2" w14:textId="69EF7031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4DA4B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C(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2:8)+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7658F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02</w:t>
            </w:r>
          </w:p>
        </w:tc>
        <w:tc>
          <w:tcPr>
            <w:tcW w:w="708" w:type="dxa"/>
            <w:vAlign w:val="center"/>
          </w:tcPr>
          <w:p w14:paraId="7FAF4850" w14:textId="3A321812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FF186" w14:textId="2E83570D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37</w:t>
            </w:r>
          </w:p>
        </w:tc>
        <w:tc>
          <w:tcPr>
            <w:tcW w:w="709" w:type="dxa"/>
            <w:vAlign w:val="center"/>
          </w:tcPr>
          <w:p w14:paraId="2EDE9545" w14:textId="31B4F1A1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15B9A" w14:textId="0172DEEB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592</w:t>
            </w:r>
          </w:p>
        </w:tc>
        <w:tc>
          <w:tcPr>
            <w:tcW w:w="708" w:type="dxa"/>
            <w:vAlign w:val="center"/>
          </w:tcPr>
          <w:p w14:paraId="76DC2D33" w14:textId="0D694645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3E615" w14:textId="20C669F9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56</w:t>
            </w:r>
          </w:p>
        </w:tc>
        <w:tc>
          <w:tcPr>
            <w:tcW w:w="709" w:type="dxa"/>
            <w:vAlign w:val="center"/>
          </w:tcPr>
          <w:p w14:paraId="21AFF6FF" w14:textId="0F94DB2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29772760" w14:textId="76A35D64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616D2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C(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8:6)+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64616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22</w:t>
            </w:r>
          </w:p>
        </w:tc>
        <w:tc>
          <w:tcPr>
            <w:tcW w:w="708" w:type="dxa"/>
            <w:vAlign w:val="center"/>
          </w:tcPr>
          <w:p w14:paraId="09BFB09C" w14:textId="4471EC50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1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BB07E" w14:textId="027626EB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62</w:t>
            </w:r>
          </w:p>
        </w:tc>
        <w:tc>
          <w:tcPr>
            <w:tcW w:w="709" w:type="dxa"/>
            <w:vAlign w:val="center"/>
          </w:tcPr>
          <w:p w14:paraId="2CA5EF4E" w14:textId="05A68143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EA28C" w14:textId="2C113EE0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89</w:t>
            </w:r>
          </w:p>
        </w:tc>
        <w:tc>
          <w:tcPr>
            <w:tcW w:w="708" w:type="dxa"/>
            <w:vAlign w:val="center"/>
          </w:tcPr>
          <w:p w14:paraId="75E7B75E" w14:textId="0EF8901A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EA75C" w14:textId="77BF031F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36</w:t>
            </w:r>
          </w:p>
        </w:tc>
        <w:tc>
          <w:tcPr>
            <w:tcW w:w="709" w:type="dxa"/>
            <w:vAlign w:val="center"/>
          </w:tcPr>
          <w:p w14:paraId="7442AD7A" w14:textId="5CA82B80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2DCD8CA0" w14:textId="3D060DBE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E5521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E(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:0/18:1)-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4C93A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548</w:t>
            </w:r>
          </w:p>
        </w:tc>
        <w:tc>
          <w:tcPr>
            <w:tcW w:w="708" w:type="dxa"/>
            <w:vAlign w:val="center"/>
          </w:tcPr>
          <w:p w14:paraId="4D7A7B46" w14:textId="27BAFDC1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881AC" w14:textId="19E6FCBC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97</w:t>
            </w:r>
          </w:p>
        </w:tc>
        <w:tc>
          <w:tcPr>
            <w:tcW w:w="709" w:type="dxa"/>
            <w:vAlign w:val="center"/>
          </w:tcPr>
          <w:p w14:paraId="7639FFD8" w14:textId="5FB99DA9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387E4" w14:textId="74DA4FF2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21</w:t>
            </w:r>
          </w:p>
        </w:tc>
        <w:tc>
          <w:tcPr>
            <w:tcW w:w="708" w:type="dxa"/>
            <w:vAlign w:val="center"/>
          </w:tcPr>
          <w:p w14:paraId="240320B1" w14:textId="522112B9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0F897" w14:textId="55727BC5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72</w:t>
            </w:r>
          </w:p>
        </w:tc>
        <w:tc>
          <w:tcPr>
            <w:tcW w:w="709" w:type="dxa"/>
            <w:vAlign w:val="center"/>
          </w:tcPr>
          <w:p w14:paraId="2C4A0592" w14:textId="3A99C084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49002F1E" w14:textId="2EC479D2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8B2D0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G(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9:6)-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0A37E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52</w:t>
            </w:r>
          </w:p>
        </w:tc>
        <w:tc>
          <w:tcPr>
            <w:tcW w:w="708" w:type="dxa"/>
            <w:vAlign w:val="center"/>
          </w:tcPr>
          <w:p w14:paraId="70658769" w14:textId="3CBB5430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4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CC8A8" w14:textId="6ED805DB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65</w:t>
            </w:r>
          </w:p>
        </w:tc>
        <w:tc>
          <w:tcPr>
            <w:tcW w:w="709" w:type="dxa"/>
            <w:vAlign w:val="center"/>
          </w:tcPr>
          <w:p w14:paraId="193759B4" w14:textId="6EE250AE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A8B22" w14:textId="2A18EC8B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622</w:t>
            </w:r>
          </w:p>
        </w:tc>
        <w:tc>
          <w:tcPr>
            <w:tcW w:w="708" w:type="dxa"/>
            <w:vAlign w:val="center"/>
          </w:tcPr>
          <w:p w14:paraId="409291DA" w14:textId="420384B6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8505F" w14:textId="2709DDE6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64</w:t>
            </w:r>
          </w:p>
        </w:tc>
        <w:tc>
          <w:tcPr>
            <w:tcW w:w="709" w:type="dxa"/>
            <w:vAlign w:val="center"/>
          </w:tcPr>
          <w:p w14:paraId="42824794" w14:textId="377B5AD3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165BB5CB" w14:textId="1B00CDE3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C78B4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S(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:0/18:1)-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F4CF6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708" w:type="dxa"/>
            <w:vAlign w:val="center"/>
          </w:tcPr>
          <w:p w14:paraId="22E914B5" w14:textId="74040E33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7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83C5B" w14:textId="0208B3DF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32</w:t>
            </w:r>
          </w:p>
        </w:tc>
        <w:tc>
          <w:tcPr>
            <w:tcW w:w="709" w:type="dxa"/>
            <w:vAlign w:val="center"/>
          </w:tcPr>
          <w:p w14:paraId="6EF2B4AB" w14:textId="7B3E1FD0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0315F" w14:textId="7B79139F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568</w:t>
            </w:r>
          </w:p>
        </w:tc>
        <w:tc>
          <w:tcPr>
            <w:tcW w:w="708" w:type="dxa"/>
            <w:vAlign w:val="center"/>
          </w:tcPr>
          <w:p w14:paraId="53EC2FA3" w14:textId="64B22DFA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2D9D7" w14:textId="51F2351B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519</w:t>
            </w:r>
          </w:p>
        </w:tc>
        <w:tc>
          <w:tcPr>
            <w:tcW w:w="709" w:type="dxa"/>
            <w:vAlign w:val="center"/>
          </w:tcPr>
          <w:p w14:paraId="08E73E22" w14:textId="12582673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74FED08D" w14:textId="2A474877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9F86C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S(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:4/22:6)-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C329C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61</w:t>
            </w:r>
          </w:p>
        </w:tc>
        <w:tc>
          <w:tcPr>
            <w:tcW w:w="708" w:type="dxa"/>
            <w:vAlign w:val="center"/>
          </w:tcPr>
          <w:p w14:paraId="4B36B483" w14:textId="656BC4DD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E4950" w14:textId="62CC1B0D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58</w:t>
            </w:r>
          </w:p>
        </w:tc>
        <w:tc>
          <w:tcPr>
            <w:tcW w:w="709" w:type="dxa"/>
            <w:vAlign w:val="center"/>
          </w:tcPr>
          <w:p w14:paraId="48A2D4F0" w14:textId="195771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F5634" w14:textId="7009F25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37</w:t>
            </w:r>
          </w:p>
        </w:tc>
        <w:tc>
          <w:tcPr>
            <w:tcW w:w="708" w:type="dxa"/>
            <w:vAlign w:val="center"/>
          </w:tcPr>
          <w:p w14:paraId="57A31617" w14:textId="10824BCD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1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B086A" w14:textId="26EC7076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59</w:t>
            </w:r>
          </w:p>
        </w:tc>
        <w:tc>
          <w:tcPr>
            <w:tcW w:w="709" w:type="dxa"/>
            <w:vAlign w:val="center"/>
          </w:tcPr>
          <w:p w14:paraId="0BB3B3DB" w14:textId="5AC7BC6D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489CAA8B" w14:textId="08079BFF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3AFC6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S(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:3p)-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B3731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78</w:t>
            </w:r>
          </w:p>
        </w:tc>
        <w:tc>
          <w:tcPr>
            <w:tcW w:w="708" w:type="dxa"/>
            <w:vAlign w:val="center"/>
          </w:tcPr>
          <w:p w14:paraId="0695BE88" w14:textId="5EAA6F95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67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11ACF" w14:textId="0CB7E9EC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02</w:t>
            </w:r>
          </w:p>
        </w:tc>
        <w:tc>
          <w:tcPr>
            <w:tcW w:w="709" w:type="dxa"/>
            <w:vAlign w:val="center"/>
          </w:tcPr>
          <w:p w14:paraId="24E74252" w14:textId="4AA8A24B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E4007" w14:textId="29CFD33B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96</w:t>
            </w:r>
          </w:p>
        </w:tc>
        <w:tc>
          <w:tcPr>
            <w:tcW w:w="708" w:type="dxa"/>
            <w:vAlign w:val="center"/>
          </w:tcPr>
          <w:p w14:paraId="7AD19A7F" w14:textId="348A226A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28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B3BA9" w14:textId="2693452D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44</w:t>
            </w:r>
          </w:p>
        </w:tc>
        <w:tc>
          <w:tcPr>
            <w:tcW w:w="709" w:type="dxa"/>
            <w:vAlign w:val="center"/>
          </w:tcPr>
          <w:p w14:paraId="26F84B66" w14:textId="3B9499B5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3FFCD17F" w14:textId="1E713FA7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782C5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S(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:11)-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08519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72</w:t>
            </w:r>
          </w:p>
        </w:tc>
        <w:tc>
          <w:tcPr>
            <w:tcW w:w="708" w:type="dxa"/>
            <w:vAlign w:val="center"/>
          </w:tcPr>
          <w:p w14:paraId="59B86522" w14:textId="189A9F79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EFF81" w14:textId="39BB18EF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03</w:t>
            </w:r>
          </w:p>
        </w:tc>
        <w:tc>
          <w:tcPr>
            <w:tcW w:w="709" w:type="dxa"/>
            <w:vAlign w:val="center"/>
          </w:tcPr>
          <w:p w14:paraId="1F4757DF" w14:textId="4266FCB3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CAF3D" w14:textId="56E80CFE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1</w:t>
            </w:r>
          </w:p>
        </w:tc>
        <w:tc>
          <w:tcPr>
            <w:tcW w:w="708" w:type="dxa"/>
            <w:vAlign w:val="center"/>
          </w:tcPr>
          <w:p w14:paraId="4B41C124" w14:textId="009BBD8F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B738E" w14:textId="56210175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58</w:t>
            </w:r>
          </w:p>
        </w:tc>
        <w:tc>
          <w:tcPr>
            <w:tcW w:w="709" w:type="dxa"/>
            <w:vAlign w:val="center"/>
          </w:tcPr>
          <w:p w14:paraId="79A3BAF6" w14:textId="4ED9951C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66319BA0" w14:textId="194872A5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DD6D7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S(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0:6p)-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7F0EB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67</w:t>
            </w:r>
          </w:p>
        </w:tc>
        <w:tc>
          <w:tcPr>
            <w:tcW w:w="708" w:type="dxa"/>
            <w:vAlign w:val="center"/>
          </w:tcPr>
          <w:p w14:paraId="0E5B2CBF" w14:textId="3046F192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20FAE" w14:textId="120CC12A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515</w:t>
            </w:r>
          </w:p>
        </w:tc>
        <w:tc>
          <w:tcPr>
            <w:tcW w:w="709" w:type="dxa"/>
            <w:vAlign w:val="center"/>
          </w:tcPr>
          <w:p w14:paraId="7B610ABA" w14:textId="03F9369F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07BC6" w14:textId="0F02D98F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708" w:type="dxa"/>
            <w:vAlign w:val="center"/>
          </w:tcPr>
          <w:p w14:paraId="47F9AE58" w14:textId="1EC243C8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9348B" w14:textId="349B618A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26</w:t>
            </w:r>
          </w:p>
        </w:tc>
        <w:tc>
          <w:tcPr>
            <w:tcW w:w="709" w:type="dxa"/>
            <w:vAlign w:val="center"/>
          </w:tcPr>
          <w:p w14:paraId="0B62E069" w14:textId="0C3A43A5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50F7F298" w14:textId="6B47E606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C2EF5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SM(d22:1/</w:t>
            </w: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:0)+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COO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21AB5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27</w:t>
            </w:r>
          </w:p>
        </w:tc>
        <w:tc>
          <w:tcPr>
            <w:tcW w:w="708" w:type="dxa"/>
            <w:vAlign w:val="center"/>
          </w:tcPr>
          <w:p w14:paraId="048B04AB" w14:textId="29B13DDD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78A50" w14:textId="5AD04F9C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41</w:t>
            </w:r>
          </w:p>
        </w:tc>
        <w:tc>
          <w:tcPr>
            <w:tcW w:w="709" w:type="dxa"/>
            <w:vAlign w:val="center"/>
          </w:tcPr>
          <w:p w14:paraId="03C199E8" w14:textId="0AB13234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202F1" w14:textId="54E58239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611</w:t>
            </w:r>
          </w:p>
        </w:tc>
        <w:tc>
          <w:tcPr>
            <w:tcW w:w="708" w:type="dxa"/>
            <w:vAlign w:val="center"/>
          </w:tcPr>
          <w:p w14:paraId="7B121E65" w14:textId="740EC3D5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7B643" w14:textId="50A23D2F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526</w:t>
            </w:r>
          </w:p>
        </w:tc>
        <w:tc>
          <w:tcPr>
            <w:tcW w:w="709" w:type="dxa"/>
            <w:vAlign w:val="center"/>
          </w:tcPr>
          <w:p w14:paraId="405051C4" w14:textId="3241B6B5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5EDD5E7B" w14:textId="645DA118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28B48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M(d</w:t>
            </w: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:1)+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62FBB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65</w:t>
            </w:r>
          </w:p>
        </w:tc>
        <w:tc>
          <w:tcPr>
            <w:tcW w:w="708" w:type="dxa"/>
            <w:vAlign w:val="center"/>
          </w:tcPr>
          <w:p w14:paraId="56FD8FF1" w14:textId="1A40AFBC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20C52" w14:textId="643EC44C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42</w:t>
            </w:r>
          </w:p>
        </w:tc>
        <w:tc>
          <w:tcPr>
            <w:tcW w:w="709" w:type="dxa"/>
            <w:vAlign w:val="center"/>
          </w:tcPr>
          <w:p w14:paraId="0C4DBF94" w14:textId="4ADFB075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F9B80" w14:textId="3539FA8D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546</w:t>
            </w:r>
          </w:p>
        </w:tc>
        <w:tc>
          <w:tcPr>
            <w:tcW w:w="708" w:type="dxa"/>
            <w:vAlign w:val="center"/>
          </w:tcPr>
          <w:p w14:paraId="03603BB3" w14:textId="384507CD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D6520" w14:textId="0124FF3B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501</w:t>
            </w:r>
          </w:p>
        </w:tc>
        <w:tc>
          <w:tcPr>
            <w:tcW w:w="709" w:type="dxa"/>
            <w:vAlign w:val="center"/>
          </w:tcPr>
          <w:p w14:paraId="76FA0E33" w14:textId="1E0B0636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77307A64" w14:textId="71FFBDB9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E7710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M(d</w:t>
            </w: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:0)+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A8D9C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81</w:t>
            </w:r>
          </w:p>
        </w:tc>
        <w:tc>
          <w:tcPr>
            <w:tcW w:w="708" w:type="dxa"/>
            <w:vAlign w:val="center"/>
          </w:tcPr>
          <w:p w14:paraId="7553E0AA" w14:textId="2C016898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3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7699F" w14:textId="588805D0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29</w:t>
            </w:r>
          </w:p>
        </w:tc>
        <w:tc>
          <w:tcPr>
            <w:tcW w:w="709" w:type="dxa"/>
            <w:vAlign w:val="center"/>
          </w:tcPr>
          <w:p w14:paraId="34BCEA1E" w14:textId="028161DB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BCB56" w14:textId="1DBB47C4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59</w:t>
            </w:r>
          </w:p>
        </w:tc>
        <w:tc>
          <w:tcPr>
            <w:tcW w:w="708" w:type="dxa"/>
            <w:vAlign w:val="center"/>
          </w:tcPr>
          <w:p w14:paraId="0EB0C533" w14:textId="1A14E9A9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45C29" w14:textId="1DDEFD86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23</w:t>
            </w:r>
          </w:p>
        </w:tc>
        <w:tc>
          <w:tcPr>
            <w:tcW w:w="709" w:type="dxa"/>
            <w:vAlign w:val="center"/>
          </w:tcPr>
          <w:p w14:paraId="7B1E6481" w14:textId="27FA11E5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49139FE8" w14:textId="5802A445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444F1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(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:0/18:1/24:0)+NH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599B4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64</w:t>
            </w:r>
          </w:p>
        </w:tc>
        <w:tc>
          <w:tcPr>
            <w:tcW w:w="708" w:type="dxa"/>
            <w:vAlign w:val="center"/>
          </w:tcPr>
          <w:p w14:paraId="577999D7" w14:textId="214CB186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68B85" w14:textId="2DDECD60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6</w:t>
            </w:r>
          </w:p>
        </w:tc>
        <w:tc>
          <w:tcPr>
            <w:tcW w:w="709" w:type="dxa"/>
            <w:vAlign w:val="center"/>
          </w:tcPr>
          <w:p w14:paraId="7A42BA56" w14:textId="3893D0DF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35458" w14:textId="4E6E586A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44</w:t>
            </w:r>
          </w:p>
        </w:tc>
        <w:tc>
          <w:tcPr>
            <w:tcW w:w="708" w:type="dxa"/>
            <w:vAlign w:val="center"/>
          </w:tcPr>
          <w:p w14:paraId="79E0E26F" w14:textId="4192A743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5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78485" w14:textId="2E89DC9B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47</w:t>
            </w:r>
          </w:p>
        </w:tc>
        <w:tc>
          <w:tcPr>
            <w:tcW w:w="709" w:type="dxa"/>
            <w:vAlign w:val="center"/>
          </w:tcPr>
          <w:p w14:paraId="7864CB32" w14:textId="3F8D5496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BB3F73" w14:paraId="36D9EDEC" w14:textId="4DD43F17" w:rsidTr="0020053A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A6CF6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L(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:6/20:4/22:6/22:6)-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2DF81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16</w:t>
            </w:r>
          </w:p>
        </w:tc>
        <w:tc>
          <w:tcPr>
            <w:tcW w:w="708" w:type="dxa"/>
            <w:vAlign w:val="center"/>
          </w:tcPr>
          <w:p w14:paraId="47C3753B" w14:textId="2C7AB526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1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50BF0" w14:textId="6F0FAF42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86</w:t>
            </w:r>
          </w:p>
        </w:tc>
        <w:tc>
          <w:tcPr>
            <w:tcW w:w="709" w:type="dxa"/>
            <w:vAlign w:val="center"/>
          </w:tcPr>
          <w:p w14:paraId="54C1F328" w14:textId="19C0CB5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7D93E" w14:textId="6CF381A8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534</w:t>
            </w:r>
          </w:p>
        </w:tc>
        <w:tc>
          <w:tcPr>
            <w:tcW w:w="708" w:type="dxa"/>
            <w:vAlign w:val="center"/>
          </w:tcPr>
          <w:p w14:paraId="32E4B71A" w14:textId="0264D66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5FE4E" w14:textId="435BC6C1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57</w:t>
            </w:r>
          </w:p>
        </w:tc>
        <w:tc>
          <w:tcPr>
            <w:tcW w:w="709" w:type="dxa"/>
            <w:vAlign w:val="center"/>
          </w:tcPr>
          <w:p w14:paraId="62852DFE" w14:textId="2BF2C28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44509F" w:rsidRPr="00D833B4" w14:paraId="511253D9" w14:textId="2A4264E8" w:rsidTr="00ED3955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94CAD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L(</w:t>
            </w:r>
            <w:proofErr w:type="gramEnd"/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:6/22:6/16:1/20:4)-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F6FCC" w14:textId="77777777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07</w:t>
            </w:r>
          </w:p>
        </w:tc>
        <w:tc>
          <w:tcPr>
            <w:tcW w:w="708" w:type="dxa"/>
            <w:vAlign w:val="center"/>
          </w:tcPr>
          <w:p w14:paraId="1B7834B5" w14:textId="6260F30D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8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0D4FA" w14:textId="307534D2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35</w:t>
            </w:r>
          </w:p>
        </w:tc>
        <w:tc>
          <w:tcPr>
            <w:tcW w:w="709" w:type="dxa"/>
            <w:vAlign w:val="center"/>
          </w:tcPr>
          <w:p w14:paraId="45CC5B88" w14:textId="1445884C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75C01" w14:textId="2F9A1961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59</w:t>
            </w:r>
          </w:p>
        </w:tc>
        <w:tc>
          <w:tcPr>
            <w:tcW w:w="708" w:type="dxa"/>
            <w:vAlign w:val="center"/>
          </w:tcPr>
          <w:p w14:paraId="42DA5ADC" w14:textId="2323F386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4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15C64" w14:textId="0B5123E2" w:rsidR="0044509F" w:rsidRPr="00BB3F73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19</w:t>
            </w:r>
          </w:p>
        </w:tc>
        <w:tc>
          <w:tcPr>
            <w:tcW w:w="709" w:type="dxa"/>
            <w:vAlign w:val="center"/>
          </w:tcPr>
          <w:p w14:paraId="5025E6E1" w14:textId="1B1D8C30" w:rsidR="0044509F" w:rsidRPr="00D833B4" w:rsidRDefault="0044509F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3F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ED3955" w:rsidRPr="00D833B4" w14:paraId="3557D377" w14:textId="77777777" w:rsidTr="00ED3955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8D618" w14:textId="77777777" w:rsidR="00ED3955" w:rsidRPr="00BB3F73" w:rsidRDefault="00ED3955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A26D2" w14:textId="77777777" w:rsidR="00ED3955" w:rsidRPr="00BB3F73" w:rsidRDefault="00ED3955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01A00070" w14:textId="77777777" w:rsidR="00ED3955" w:rsidRPr="00BB3F73" w:rsidRDefault="00ED3955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3D7A5D" w14:textId="77777777" w:rsidR="00ED3955" w:rsidRPr="00BB3F73" w:rsidRDefault="00ED3955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B8C2C09" w14:textId="77777777" w:rsidR="00ED3955" w:rsidRPr="00BB3F73" w:rsidRDefault="00ED3955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822A04" w14:textId="77777777" w:rsidR="00ED3955" w:rsidRPr="00BB3F73" w:rsidRDefault="00ED3955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1B929FA4" w14:textId="77777777" w:rsidR="00ED3955" w:rsidRPr="00BB3F73" w:rsidRDefault="00ED3955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03154B" w14:textId="77777777" w:rsidR="00ED3955" w:rsidRPr="00BB3F73" w:rsidRDefault="00ED3955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854B95D" w14:textId="77777777" w:rsidR="00ED3955" w:rsidRPr="00BB3F73" w:rsidRDefault="00ED3955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D3955" w:rsidRPr="00D833B4" w14:paraId="5033E6AA" w14:textId="77777777" w:rsidTr="00ED3955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6EC476" w14:textId="10642E9C" w:rsidR="00ED3955" w:rsidRPr="00ED3955" w:rsidRDefault="00ED3955" w:rsidP="0044509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D3955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P</w:t>
            </w:r>
            <w:r w:rsidRPr="00ED395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refrontal cortex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3BF7B" w14:textId="77777777" w:rsidR="00ED3955" w:rsidRPr="00BB3F73" w:rsidRDefault="00ED3955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718598A3" w14:textId="77777777" w:rsidR="00ED3955" w:rsidRPr="00BB3F73" w:rsidRDefault="00ED3955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3DA5F1" w14:textId="77777777" w:rsidR="00ED3955" w:rsidRPr="00BB3F73" w:rsidRDefault="00ED3955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113EACA" w14:textId="77777777" w:rsidR="00ED3955" w:rsidRPr="00BB3F73" w:rsidRDefault="00ED3955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2311DC" w14:textId="77777777" w:rsidR="00ED3955" w:rsidRPr="00BB3F73" w:rsidRDefault="00ED3955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307113E4" w14:textId="77777777" w:rsidR="00ED3955" w:rsidRPr="00BB3F73" w:rsidRDefault="00ED3955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14EC0A" w14:textId="77777777" w:rsidR="00ED3955" w:rsidRPr="00BB3F73" w:rsidRDefault="00ED3955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6B03026" w14:textId="77777777" w:rsidR="00ED3955" w:rsidRPr="00BB3F73" w:rsidRDefault="00ED3955" w:rsidP="004450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D3955" w:rsidRPr="00D833B4" w14:paraId="6DF3FCFB" w14:textId="77777777" w:rsidTr="00ED3955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494B5B" w14:textId="4EFCF207" w:rsidR="00ED3955" w:rsidRPr="00BB3F73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PG(</w:t>
            </w:r>
            <w:proofErr w:type="gramEnd"/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:0)-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DC9C6E" w14:textId="58DDCA89" w:rsidR="00ED3955" w:rsidRPr="00BB3F73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15</w:t>
            </w:r>
          </w:p>
        </w:tc>
        <w:tc>
          <w:tcPr>
            <w:tcW w:w="708" w:type="dxa"/>
            <w:vAlign w:val="center"/>
          </w:tcPr>
          <w:p w14:paraId="2469EE8C" w14:textId="4FAFDB5C" w:rsidR="00ED3955" w:rsidRPr="00BB3F73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7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F12862" w14:textId="287F4059" w:rsidR="00ED3955" w:rsidRPr="00BB3F73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08</w:t>
            </w:r>
          </w:p>
        </w:tc>
        <w:tc>
          <w:tcPr>
            <w:tcW w:w="709" w:type="dxa"/>
            <w:vAlign w:val="center"/>
          </w:tcPr>
          <w:p w14:paraId="54A701EE" w14:textId="34D46DB3" w:rsidR="00ED3955" w:rsidRPr="00BB3F73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25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01E87F" w14:textId="54813DEC" w:rsidR="00ED3955" w:rsidRPr="00BB3F73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72</w:t>
            </w:r>
          </w:p>
        </w:tc>
        <w:tc>
          <w:tcPr>
            <w:tcW w:w="708" w:type="dxa"/>
            <w:vAlign w:val="center"/>
          </w:tcPr>
          <w:p w14:paraId="32410C3B" w14:textId="7D317507" w:rsidR="00ED3955" w:rsidRPr="00BB3F73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7F00D7" w14:textId="6D6375C4" w:rsidR="00ED3955" w:rsidRPr="00BB3F73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96</w:t>
            </w:r>
          </w:p>
        </w:tc>
        <w:tc>
          <w:tcPr>
            <w:tcW w:w="709" w:type="dxa"/>
            <w:vAlign w:val="center"/>
          </w:tcPr>
          <w:p w14:paraId="174FDD93" w14:textId="1BA9D385" w:rsidR="00ED3955" w:rsidRPr="00BB3F73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25</w:t>
            </w:r>
          </w:p>
        </w:tc>
      </w:tr>
      <w:tr w:rsidR="00ED3955" w:rsidRPr="00D833B4" w14:paraId="4BF111F8" w14:textId="77777777" w:rsidTr="00ED3955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4CE900" w14:textId="5D245DC5" w:rsidR="00ED3955" w:rsidRPr="00BB3F73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G(</w:t>
            </w:r>
            <w:proofErr w:type="gramEnd"/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:0/18:2)+NH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935EFE" w14:textId="572E4135" w:rsidR="00ED3955" w:rsidRPr="00BB3F73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23</w:t>
            </w:r>
          </w:p>
        </w:tc>
        <w:tc>
          <w:tcPr>
            <w:tcW w:w="708" w:type="dxa"/>
            <w:vAlign w:val="center"/>
          </w:tcPr>
          <w:p w14:paraId="28B026BE" w14:textId="248864A6" w:rsidR="00ED3955" w:rsidRPr="00BB3F73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2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CB1327" w14:textId="1F89F858" w:rsidR="00ED3955" w:rsidRPr="00BB3F73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1</w:t>
            </w:r>
          </w:p>
        </w:tc>
        <w:tc>
          <w:tcPr>
            <w:tcW w:w="709" w:type="dxa"/>
            <w:vAlign w:val="center"/>
          </w:tcPr>
          <w:p w14:paraId="71AA879F" w14:textId="0B08F8C0" w:rsidR="00ED3955" w:rsidRPr="00BB3F73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21D167" w14:textId="723B9ABD" w:rsidR="00ED3955" w:rsidRPr="00BB3F73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515</w:t>
            </w:r>
          </w:p>
        </w:tc>
        <w:tc>
          <w:tcPr>
            <w:tcW w:w="708" w:type="dxa"/>
            <w:vAlign w:val="center"/>
          </w:tcPr>
          <w:p w14:paraId="4A6B32F6" w14:textId="73AC3F51" w:rsidR="00ED3955" w:rsidRPr="00BB3F73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8ED958" w14:textId="3205ED9A" w:rsidR="00ED3955" w:rsidRPr="00BB3F73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21</w:t>
            </w:r>
          </w:p>
        </w:tc>
        <w:tc>
          <w:tcPr>
            <w:tcW w:w="709" w:type="dxa"/>
            <w:vAlign w:val="center"/>
          </w:tcPr>
          <w:p w14:paraId="3C34AD81" w14:textId="28790B6F" w:rsidR="00ED3955" w:rsidRPr="00BB3F73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16</w:t>
            </w:r>
          </w:p>
        </w:tc>
      </w:tr>
      <w:tr w:rsidR="00ED3955" w:rsidRPr="00D833B4" w14:paraId="246658EA" w14:textId="77777777" w:rsidTr="00ED3955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2C1975" w14:textId="056DDB0F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S(</w:t>
            </w:r>
            <w:proofErr w:type="gramEnd"/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:1/18:1)+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D96B6F" w14:textId="62797DF4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29</w:t>
            </w:r>
          </w:p>
        </w:tc>
        <w:tc>
          <w:tcPr>
            <w:tcW w:w="708" w:type="dxa"/>
            <w:vAlign w:val="center"/>
          </w:tcPr>
          <w:p w14:paraId="68FB3134" w14:textId="69E1D99F" w:rsidR="00ED3955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6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9B745B" w14:textId="18669CC1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73</w:t>
            </w:r>
          </w:p>
        </w:tc>
        <w:tc>
          <w:tcPr>
            <w:tcW w:w="709" w:type="dxa"/>
            <w:vAlign w:val="center"/>
          </w:tcPr>
          <w:p w14:paraId="71CB8014" w14:textId="3398527C" w:rsidR="00ED3955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FD61E0" w14:textId="75A125A0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636</w:t>
            </w:r>
          </w:p>
        </w:tc>
        <w:tc>
          <w:tcPr>
            <w:tcW w:w="708" w:type="dxa"/>
            <w:vAlign w:val="center"/>
          </w:tcPr>
          <w:p w14:paraId="61A08359" w14:textId="422D6F60" w:rsidR="00ED3955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0.0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DBD747" w14:textId="64168047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698</w:t>
            </w:r>
          </w:p>
        </w:tc>
        <w:tc>
          <w:tcPr>
            <w:tcW w:w="709" w:type="dxa"/>
            <w:vAlign w:val="center"/>
          </w:tcPr>
          <w:p w14:paraId="3DDEB8DA" w14:textId="4E440BCB" w:rsidR="00ED3955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0.001</w:t>
            </w:r>
          </w:p>
        </w:tc>
      </w:tr>
      <w:tr w:rsidR="00ED3955" w:rsidRPr="00D833B4" w14:paraId="2A6B4611" w14:textId="77777777" w:rsidTr="00ED3955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385AE" w14:textId="706BC208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er</w:t>
            </w:r>
            <w:proofErr w:type="spellEnd"/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d</w:t>
            </w:r>
            <w:proofErr w:type="gramStart"/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:1)+</w:t>
            </w:r>
            <w:proofErr w:type="gramEnd"/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2C5787" w14:textId="70FF8E29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68</w:t>
            </w:r>
          </w:p>
        </w:tc>
        <w:tc>
          <w:tcPr>
            <w:tcW w:w="708" w:type="dxa"/>
            <w:vAlign w:val="center"/>
          </w:tcPr>
          <w:p w14:paraId="68269E6C" w14:textId="16FDB268" w:rsidR="00ED3955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3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9880E8" w14:textId="1DB20ED5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28</w:t>
            </w:r>
          </w:p>
        </w:tc>
        <w:tc>
          <w:tcPr>
            <w:tcW w:w="709" w:type="dxa"/>
            <w:vAlign w:val="center"/>
          </w:tcPr>
          <w:p w14:paraId="71961ECB" w14:textId="52EFCD0E" w:rsidR="00ED3955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20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83BC5" w14:textId="549A7D75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167</w:t>
            </w:r>
          </w:p>
        </w:tc>
        <w:tc>
          <w:tcPr>
            <w:tcW w:w="708" w:type="dxa"/>
            <w:vAlign w:val="center"/>
          </w:tcPr>
          <w:p w14:paraId="4D89CF4E" w14:textId="45CBD682" w:rsidR="00ED3955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36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E2BBE7" w14:textId="37F10D5F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26</w:t>
            </w:r>
          </w:p>
        </w:tc>
        <w:tc>
          <w:tcPr>
            <w:tcW w:w="709" w:type="dxa"/>
            <w:vAlign w:val="center"/>
          </w:tcPr>
          <w:p w14:paraId="274F5B38" w14:textId="359ACEAD" w:rsidR="00ED3955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215</w:t>
            </w:r>
          </w:p>
        </w:tc>
      </w:tr>
      <w:tr w:rsidR="00ED3955" w:rsidRPr="00D833B4" w14:paraId="6F4F2606" w14:textId="77777777" w:rsidTr="00ED3955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83CB44" w14:textId="4A72A0D3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PG(</w:t>
            </w:r>
            <w:proofErr w:type="gramEnd"/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:4)-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19D7EE" w14:textId="2A90A72E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48</w:t>
            </w:r>
          </w:p>
        </w:tc>
        <w:tc>
          <w:tcPr>
            <w:tcW w:w="708" w:type="dxa"/>
            <w:vAlign w:val="center"/>
          </w:tcPr>
          <w:p w14:paraId="317D9257" w14:textId="0A6A521A" w:rsidR="00ED3955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5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63D505" w14:textId="2BDC6060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91</w:t>
            </w:r>
          </w:p>
        </w:tc>
        <w:tc>
          <w:tcPr>
            <w:tcW w:w="709" w:type="dxa"/>
            <w:vAlign w:val="center"/>
          </w:tcPr>
          <w:p w14:paraId="45EFEA3F" w14:textId="406A0DCE" w:rsidR="00ED3955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2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FA4D07" w14:textId="3FA063E3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82</w:t>
            </w:r>
          </w:p>
        </w:tc>
        <w:tc>
          <w:tcPr>
            <w:tcW w:w="708" w:type="dxa"/>
            <w:vAlign w:val="center"/>
          </w:tcPr>
          <w:p w14:paraId="6069CCB9" w14:textId="0724E352" w:rsidR="00ED3955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DFC479" w14:textId="2D316AD3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89</w:t>
            </w:r>
          </w:p>
        </w:tc>
        <w:tc>
          <w:tcPr>
            <w:tcW w:w="709" w:type="dxa"/>
            <w:vAlign w:val="center"/>
          </w:tcPr>
          <w:p w14:paraId="04814C0C" w14:textId="5BDBF6AB" w:rsidR="00ED3955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28</w:t>
            </w:r>
          </w:p>
        </w:tc>
      </w:tr>
      <w:tr w:rsidR="00ED3955" w:rsidRPr="00D833B4" w14:paraId="0BF2C8AC" w14:textId="77777777" w:rsidTr="00ED3955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7E734" w14:textId="7C092A6C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PC(</w:t>
            </w:r>
            <w:proofErr w:type="gramEnd"/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:1p)+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AD8E62" w14:textId="06AD7D6E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76</w:t>
            </w:r>
          </w:p>
        </w:tc>
        <w:tc>
          <w:tcPr>
            <w:tcW w:w="708" w:type="dxa"/>
            <w:vAlign w:val="center"/>
          </w:tcPr>
          <w:p w14:paraId="523C0CEF" w14:textId="48B192BE" w:rsidR="00ED3955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33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C903AA" w14:textId="5F575C30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19</w:t>
            </w:r>
          </w:p>
        </w:tc>
        <w:tc>
          <w:tcPr>
            <w:tcW w:w="709" w:type="dxa"/>
            <w:vAlign w:val="center"/>
          </w:tcPr>
          <w:p w14:paraId="0E9E7E9B" w14:textId="35787D1F" w:rsidR="00ED3955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7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6BBEB9" w14:textId="6A64E660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91</w:t>
            </w:r>
          </w:p>
        </w:tc>
        <w:tc>
          <w:tcPr>
            <w:tcW w:w="708" w:type="dxa"/>
            <w:vAlign w:val="center"/>
          </w:tcPr>
          <w:p w14:paraId="4D80A4CF" w14:textId="3BE6E218" w:rsidR="00ED3955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2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3F7EBA" w14:textId="237C77CE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85</w:t>
            </w:r>
          </w:p>
        </w:tc>
        <w:tc>
          <w:tcPr>
            <w:tcW w:w="709" w:type="dxa"/>
            <w:vAlign w:val="center"/>
          </w:tcPr>
          <w:p w14:paraId="2DED8422" w14:textId="790CDF71" w:rsidR="00ED3955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3</w:t>
            </w:r>
          </w:p>
        </w:tc>
      </w:tr>
      <w:tr w:rsidR="00ED3955" w:rsidRPr="00D833B4" w14:paraId="7584C4F2" w14:textId="77777777" w:rsidTr="00ED3955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E04110" w14:textId="0184799E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G(</w:t>
            </w:r>
            <w:proofErr w:type="gramEnd"/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0:5)+NH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2CB47E" w14:textId="523A660F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93</w:t>
            </w:r>
          </w:p>
        </w:tc>
        <w:tc>
          <w:tcPr>
            <w:tcW w:w="708" w:type="dxa"/>
            <w:vAlign w:val="center"/>
          </w:tcPr>
          <w:p w14:paraId="561509A8" w14:textId="256A281E" w:rsidR="00ED3955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10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20619B" w14:textId="7491BD98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95</w:t>
            </w:r>
          </w:p>
        </w:tc>
        <w:tc>
          <w:tcPr>
            <w:tcW w:w="709" w:type="dxa"/>
            <w:vAlign w:val="center"/>
          </w:tcPr>
          <w:p w14:paraId="754D162D" w14:textId="162360FD" w:rsidR="00ED3955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1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58B642" w14:textId="664C8B9F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85</w:t>
            </w:r>
          </w:p>
        </w:tc>
        <w:tc>
          <w:tcPr>
            <w:tcW w:w="708" w:type="dxa"/>
            <w:vAlign w:val="center"/>
          </w:tcPr>
          <w:p w14:paraId="4B54D838" w14:textId="21953811" w:rsidR="00ED3955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2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F7B8CF" w14:textId="7494ADD4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26</w:t>
            </w:r>
          </w:p>
        </w:tc>
        <w:tc>
          <w:tcPr>
            <w:tcW w:w="709" w:type="dxa"/>
            <w:vAlign w:val="center"/>
          </w:tcPr>
          <w:p w14:paraId="0A799639" w14:textId="06DD8D10" w:rsidR="00ED3955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15</w:t>
            </w:r>
          </w:p>
        </w:tc>
      </w:tr>
      <w:tr w:rsidR="00ED3955" w:rsidRPr="00D833B4" w14:paraId="7964927E" w14:textId="77777777" w:rsidTr="00ED3955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E0AC32" w14:textId="2254F365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(Q</w:t>
            </w:r>
            <w:proofErr w:type="gramStart"/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)+</w:t>
            </w:r>
            <w:proofErr w:type="gramEnd"/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H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AD966" w14:textId="300A3AD7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25</w:t>
            </w:r>
          </w:p>
        </w:tc>
        <w:tc>
          <w:tcPr>
            <w:tcW w:w="708" w:type="dxa"/>
            <w:vAlign w:val="center"/>
          </w:tcPr>
          <w:p w14:paraId="2AB2F2BA" w14:textId="13801915" w:rsidR="00ED3955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6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686CA" w14:textId="344EFF57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99</w:t>
            </w:r>
          </w:p>
        </w:tc>
        <w:tc>
          <w:tcPr>
            <w:tcW w:w="709" w:type="dxa"/>
            <w:vAlign w:val="center"/>
          </w:tcPr>
          <w:p w14:paraId="313DB638" w14:textId="55A675BC" w:rsidR="00ED3955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9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45D15" w14:textId="6DFF91EC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66</w:t>
            </w:r>
          </w:p>
        </w:tc>
        <w:tc>
          <w:tcPr>
            <w:tcW w:w="708" w:type="dxa"/>
            <w:vAlign w:val="center"/>
          </w:tcPr>
          <w:p w14:paraId="1BF3C732" w14:textId="008E08C5" w:rsidR="00ED3955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2D9776" w14:textId="63F30EC2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89</w:t>
            </w:r>
          </w:p>
        </w:tc>
        <w:tc>
          <w:tcPr>
            <w:tcW w:w="709" w:type="dxa"/>
            <w:vAlign w:val="center"/>
          </w:tcPr>
          <w:p w14:paraId="5A1882F3" w14:textId="7E8A1439" w:rsidR="00ED3955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109</w:t>
            </w:r>
          </w:p>
        </w:tc>
      </w:tr>
      <w:tr w:rsidR="00ED3955" w:rsidRPr="00D833B4" w14:paraId="0B3F0158" w14:textId="77777777" w:rsidTr="00ED3955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9039DC" w14:textId="0B2353C8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PE(</w:t>
            </w:r>
            <w:proofErr w:type="gramEnd"/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:3)-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891C7" w14:textId="6551C5B8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43</w:t>
            </w:r>
          </w:p>
        </w:tc>
        <w:tc>
          <w:tcPr>
            <w:tcW w:w="708" w:type="dxa"/>
            <w:vAlign w:val="center"/>
          </w:tcPr>
          <w:p w14:paraId="0DCD4581" w14:textId="0D1B082D" w:rsidR="00ED3955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1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F020E9" w14:textId="61156224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79</w:t>
            </w:r>
          </w:p>
        </w:tc>
        <w:tc>
          <w:tcPr>
            <w:tcW w:w="709" w:type="dxa"/>
            <w:vAlign w:val="center"/>
          </w:tcPr>
          <w:p w14:paraId="152B4338" w14:textId="0C62D6F9" w:rsidR="00ED3955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12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BE7424" w14:textId="46DDC468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56</w:t>
            </w:r>
          </w:p>
        </w:tc>
        <w:tc>
          <w:tcPr>
            <w:tcW w:w="708" w:type="dxa"/>
            <w:vAlign w:val="center"/>
          </w:tcPr>
          <w:p w14:paraId="207A56C8" w14:textId="44C49B3A" w:rsidR="00ED3955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5FF7FF" w14:textId="4583EAEB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79</w:t>
            </w:r>
          </w:p>
        </w:tc>
        <w:tc>
          <w:tcPr>
            <w:tcW w:w="709" w:type="dxa"/>
            <w:vAlign w:val="center"/>
          </w:tcPr>
          <w:p w14:paraId="4CB9B419" w14:textId="70D813F5" w:rsidR="00ED3955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06</w:t>
            </w:r>
          </w:p>
        </w:tc>
      </w:tr>
      <w:tr w:rsidR="00ED3955" w:rsidRPr="00D833B4" w14:paraId="70BBDD8D" w14:textId="77777777" w:rsidTr="00ED3955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93C7EB" w14:textId="722F5225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PE(</w:t>
            </w:r>
            <w:proofErr w:type="gramEnd"/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:2)-H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695338" w14:textId="1C6F5340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01</w:t>
            </w:r>
          </w:p>
        </w:tc>
        <w:tc>
          <w:tcPr>
            <w:tcW w:w="708" w:type="dxa"/>
            <w:vAlign w:val="center"/>
          </w:tcPr>
          <w:p w14:paraId="74AA64CE" w14:textId="75D970D3" w:rsidR="00ED3955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26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EA2E64" w14:textId="31CA3FCC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32</w:t>
            </w:r>
          </w:p>
        </w:tc>
        <w:tc>
          <w:tcPr>
            <w:tcW w:w="709" w:type="dxa"/>
            <w:vAlign w:val="center"/>
          </w:tcPr>
          <w:p w14:paraId="7E02A065" w14:textId="36FE3360" w:rsidR="00ED3955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2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03C60" w14:textId="5105C18A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88</w:t>
            </w:r>
          </w:p>
        </w:tc>
        <w:tc>
          <w:tcPr>
            <w:tcW w:w="708" w:type="dxa"/>
            <w:vAlign w:val="center"/>
          </w:tcPr>
          <w:p w14:paraId="60A9081D" w14:textId="64DEB8E7" w:rsidR="00ED3955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2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A92730" w14:textId="4F6853BA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29</w:t>
            </w:r>
          </w:p>
        </w:tc>
        <w:tc>
          <w:tcPr>
            <w:tcW w:w="709" w:type="dxa"/>
            <w:vAlign w:val="center"/>
          </w:tcPr>
          <w:p w14:paraId="2751306F" w14:textId="7060F04B" w:rsidR="00ED3955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14</w:t>
            </w:r>
          </w:p>
        </w:tc>
      </w:tr>
      <w:tr w:rsidR="00ED3955" w:rsidRPr="00D833B4" w14:paraId="047A860D" w14:textId="77777777" w:rsidTr="00ED3955"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FA81CD" w14:textId="6B754E34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G(</w:t>
            </w:r>
            <w:proofErr w:type="gramEnd"/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:0e)+N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526DBC" w14:textId="0E46048C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50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B48C473" w14:textId="2F2938D1" w:rsidR="00ED3955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75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5530E" w14:textId="5B75681D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5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E7033DA" w14:textId="42281799" w:rsidR="00ED3955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4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81FE06" w14:textId="171E141D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3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2FAFF21" w14:textId="77F6539B" w:rsidR="00ED3955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0.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A4B62" w14:textId="3FF24E8E" w:rsidR="00ED3955" w:rsidRPr="00D8351C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8351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7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5CAE9DC" w14:textId="4DBC7121" w:rsidR="00ED3955" w:rsidRDefault="00ED3955" w:rsidP="00ED39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0.001</w:t>
            </w:r>
          </w:p>
        </w:tc>
      </w:tr>
    </w:tbl>
    <w:p w14:paraId="2E57CEC6" w14:textId="1845217A" w:rsidR="00D66DB5" w:rsidRDefault="007272A6"/>
    <w:p w14:paraId="2F21F401" w14:textId="449A840F" w:rsidR="00D833B4" w:rsidRDefault="00D833B4"/>
    <w:p w14:paraId="76C9080A" w14:textId="19466A9C" w:rsidR="00D833B4" w:rsidRDefault="00D833B4"/>
    <w:p w14:paraId="3D74A9A1" w14:textId="77777777" w:rsidR="00D833B4" w:rsidRDefault="00D833B4"/>
    <w:sectPr w:rsidR="00D833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6BAC11" w14:textId="77777777" w:rsidR="007272A6" w:rsidRDefault="007272A6" w:rsidP="002057EE">
      <w:r>
        <w:separator/>
      </w:r>
    </w:p>
  </w:endnote>
  <w:endnote w:type="continuationSeparator" w:id="0">
    <w:p w14:paraId="1F7460EB" w14:textId="77777777" w:rsidR="007272A6" w:rsidRDefault="007272A6" w:rsidP="00205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101FE" w14:textId="77777777" w:rsidR="007272A6" w:rsidRDefault="007272A6" w:rsidP="002057EE">
      <w:r>
        <w:separator/>
      </w:r>
    </w:p>
  </w:footnote>
  <w:footnote w:type="continuationSeparator" w:id="0">
    <w:p w14:paraId="218B2F26" w14:textId="77777777" w:rsidR="007272A6" w:rsidRDefault="007272A6" w:rsidP="002057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061"/>
    <w:rsid w:val="000A4CCB"/>
    <w:rsid w:val="000B544E"/>
    <w:rsid w:val="00124A63"/>
    <w:rsid w:val="00136A74"/>
    <w:rsid w:val="00182058"/>
    <w:rsid w:val="00195AF6"/>
    <w:rsid w:val="001D5E01"/>
    <w:rsid w:val="0020053A"/>
    <w:rsid w:val="002057EE"/>
    <w:rsid w:val="00282B24"/>
    <w:rsid w:val="002C0B07"/>
    <w:rsid w:val="002D1E35"/>
    <w:rsid w:val="003C72D6"/>
    <w:rsid w:val="0044509F"/>
    <w:rsid w:val="00474EF8"/>
    <w:rsid w:val="004B4851"/>
    <w:rsid w:val="006062D5"/>
    <w:rsid w:val="006D2A88"/>
    <w:rsid w:val="007272A6"/>
    <w:rsid w:val="00750BF7"/>
    <w:rsid w:val="007528DD"/>
    <w:rsid w:val="00885D22"/>
    <w:rsid w:val="008C156F"/>
    <w:rsid w:val="008E0A34"/>
    <w:rsid w:val="00914AB0"/>
    <w:rsid w:val="00974EE2"/>
    <w:rsid w:val="009A0D59"/>
    <w:rsid w:val="009A1D0D"/>
    <w:rsid w:val="009B3247"/>
    <w:rsid w:val="00A33061"/>
    <w:rsid w:val="00A378A2"/>
    <w:rsid w:val="00A44C32"/>
    <w:rsid w:val="00A72528"/>
    <w:rsid w:val="00A74BD5"/>
    <w:rsid w:val="00BB3F73"/>
    <w:rsid w:val="00C12AB4"/>
    <w:rsid w:val="00C52896"/>
    <w:rsid w:val="00CE26A7"/>
    <w:rsid w:val="00D833B4"/>
    <w:rsid w:val="00DB1277"/>
    <w:rsid w:val="00DC6A4D"/>
    <w:rsid w:val="00ED3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F8A4DD"/>
  <w15:chartTrackingRefBased/>
  <w15:docId w15:val="{E006493F-9A7A-4D5F-AC57-1EE8162B1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57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57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57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57EE"/>
    <w:rPr>
      <w:sz w:val="18"/>
      <w:szCs w:val="18"/>
    </w:rPr>
  </w:style>
  <w:style w:type="table" w:styleId="TableGrid">
    <w:name w:val="Table Grid"/>
    <w:basedOn w:val="TableNormal"/>
    <w:uiPriority w:val="39"/>
    <w:rsid w:val="002057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24A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02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1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14</Words>
  <Characters>3505</Characters>
  <Application>Microsoft Office Word</Application>
  <DocSecurity>0</DocSecurity>
  <Lines>29</Lines>
  <Paragraphs>8</Paragraphs>
  <ScaleCrop>false</ScaleCrop>
  <Company/>
  <LinksUpToDate>false</LinksUpToDate>
  <CharactersWithSpaces>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-2021</dc:creator>
  <cp:keywords/>
  <dc:description/>
  <cp:lastModifiedBy>Marjory Denisard</cp:lastModifiedBy>
  <cp:revision>3</cp:revision>
  <dcterms:created xsi:type="dcterms:W3CDTF">2022-01-10T15:57:00Z</dcterms:created>
  <dcterms:modified xsi:type="dcterms:W3CDTF">2022-01-18T09:38:00Z</dcterms:modified>
</cp:coreProperties>
</file>